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475FA" w14:textId="43667AB3" w:rsidR="00F625D3" w:rsidRPr="003027BF" w:rsidRDefault="003027BF" w:rsidP="003027BF">
      <w:pPr>
        <w:spacing w:after="120"/>
      </w:pPr>
      <w:r>
        <w:rPr>
          <w:b/>
        </w:rPr>
        <w:t>Table S</w:t>
      </w:r>
      <w:r w:rsidR="00DD4BB1">
        <w:rPr>
          <w:b/>
        </w:rPr>
        <w:t>4</w:t>
      </w:r>
      <w:bookmarkStart w:id="0" w:name="_GoBack"/>
      <w:bookmarkEnd w:id="0"/>
      <w:r w:rsidR="00203353" w:rsidRPr="003027BF">
        <w:rPr>
          <w:b/>
        </w:rPr>
        <w:t xml:space="preserve">. </w:t>
      </w:r>
      <w:r w:rsidR="00F625D3" w:rsidRPr="003027BF">
        <w:rPr>
          <w:b/>
        </w:rPr>
        <w:t>Results of statistical analysis comparing nictation frequencies across species.</w:t>
      </w:r>
      <w:r w:rsidR="00C64030" w:rsidRPr="003027BF">
        <w:t xml:space="preserve"> </w:t>
      </w:r>
      <w:r w:rsidR="00C64030" w:rsidRPr="003027BF">
        <w:rPr>
          <w:i/>
        </w:rPr>
        <w:t>P</w:t>
      </w:r>
      <w:r w:rsidR="00C64030" w:rsidRPr="003027BF">
        <w:t xml:space="preserve"> values were determined by chi-square analysis with Bonferroni corrections for multiple comparisons. **, </w:t>
      </w:r>
      <w:r w:rsidR="00C64030" w:rsidRPr="003027BF">
        <w:rPr>
          <w:i/>
        </w:rPr>
        <w:t>P</w:t>
      </w:r>
      <w:r w:rsidR="00C64030" w:rsidRPr="003027BF">
        <w:t xml:space="preserve">&lt;0.01; *, </w:t>
      </w:r>
      <w:r w:rsidR="00C64030" w:rsidRPr="003027BF">
        <w:rPr>
          <w:i/>
        </w:rPr>
        <w:t>P</w:t>
      </w:r>
      <w:r w:rsidR="00C64030" w:rsidRPr="003027BF">
        <w:t>&lt;0.05; ns = not significant.</w:t>
      </w:r>
      <w:r w:rsidR="00953514" w:rsidRPr="003027BF">
        <w:t xml:space="preserve"> Data are from Figure </w:t>
      </w:r>
      <w:r>
        <w:t>2E</w:t>
      </w:r>
      <w:r w:rsidR="00953514" w:rsidRPr="003027BF">
        <w:t>.</w:t>
      </w:r>
    </w:p>
    <w:tbl>
      <w:tblPr>
        <w:tblW w:w="80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5"/>
        <w:gridCol w:w="1350"/>
      </w:tblGrid>
      <w:tr w:rsidR="00665EDE" w:rsidRPr="00665EDE" w14:paraId="0F211E83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9EE2BE" w14:textId="77777777" w:rsidR="00665EDE" w:rsidRPr="003027BF" w:rsidRDefault="00665EDE" w:rsidP="00665EDE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3027BF">
              <w:rPr>
                <w:rFonts w:eastAsia="Times New Roman"/>
                <w:b/>
                <w:bCs/>
                <w:color w:val="000000"/>
              </w:rPr>
              <w:t>Pairwise species compariso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6D74A7" w14:textId="77777777" w:rsidR="00665EDE" w:rsidRPr="003027BF" w:rsidRDefault="00665EDE" w:rsidP="00665EDE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3027BF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3027BF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665EDE" w:rsidRPr="00665EDE" w14:paraId="117B6C49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9C342D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stercoralis</w:t>
            </w:r>
            <w:r w:rsidRPr="003027BF">
              <w:rPr>
                <w:rFonts w:eastAsia="Times New Roman"/>
              </w:rPr>
              <w:t xml:space="preserve"> vs.</w:t>
            </w:r>
            <w:r w:rsidRPr="003027BF">
              <w:rPr>
                <w:rFonts w:eastAsia="Times New Roman"/>
                <w:i/>
                <w:iCs/>
              </w:rPr>
              <w:t xml:space="preserve"> Strongyloides ratt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8A58BE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3D737E3E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F5D85A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stercoralis</w:t>
            </w:r>
            <w:r w:rsidRPr="003027BF">
              <w:rPr>
                <w:rFonts w:eastAsia="Times New Roman"/>
              </w:rPr>
              <w:t xml:space="preserve"> vs.</w:t>
            </w:r>
            <w:r w:rsidRPr="003027BF">
              <w:rPr>
                <w:rFonts w:eastAsia="Times New Roman"/>
                <w:i/>
                <w:iCs/>
              </w:rPr>
              <w:t xml:space="preserve"> Nippostrongylus brasiliens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79D880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*</w:t>
            </w:r>
          </w:p>
        </w:tc>
      </w:tr>
      <w:tr w:rsidR="00665EDE" w:rsidRPr="00665EDE" w14:paraId="450EEF9F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BEDEE7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stercoralis</w:t>
            </w:r>
            <w:r w:rsidRPr="003027BF">
              <w:rPr>
                <w:rFonts w:eastAsia="Times New Roman"/>
              </w:rPr>
              <w:t xml:space="preserve"> vs. </w:t>
            </w:r>
            <w:r w:rsidRPr="003027BF">
              <w:rPr>
                <w:rFonts w:eastAsia="Times New Roman"/>
                <w:i/>
                <w:iCs/>
              </w:rPr>
              <w:t>Haemonchus contort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79F73F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0F4F3C6C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0B8864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stercoralis</w:t>
            </w:r>
            <w:r w:rsidRPr="003027BF">
              <w:rPr>
                <w:rFonts w:eastAsia="Times New Roman"/>
              </w:rPr>
              <w:t xml:space="preserve"> vs. </w:t>
            </w:r>
            <w:r w:rsidRPr="003027BF">
              <w:rPr>
                <w:rFonts w:eastAsia="Times New Roman"/>
                <w:i/>
                <w:iCs/>
              </w:rPr>
              <w:t>Heterorhabditis bacteriopho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7C582A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</w:rPr>
              <w:t>ns</w:t>
            </w:r>
          </w:p>
        </w:tc>
      </w:tr>
      <w:tr w:rsidR="00665EDE" w:rsidRPr="00665EDE" w14:paraId="69F0B3BC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DCDA3C5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stercoralis</w:t>
            </w:r>
            <w:r w:rsidRPr="003027BF">
              <w:rPr>
                <w:rFonts w:eastAsia="Times New Roman"/>
              </w:rPr>
              <w:t xml:space="preserve"> vs. </w:t>
            </w:r>
            <w:r w:rsidRPr="003027BF">
              <w:rPr>
                <w:rFonts w:eastAsia="Times New Roman"/>
                <w:i/>
                <w:iCs/>
              </w:rPr>
              <w:t>Steinernema carpocapsa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10A0AD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3C763328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2C178D" w14:textId="77777777" w:rsidR="00665EDE" w:rsidRPr="003027BF" w:rsidRDefault="00665EDE" w:rsidP="00665EDE">
            <w:pPr>
              <w:jc w:val="left"/>
              <w:rPr>
                <w:rFonts w:eastAsia="Times New Roman"/>
              </w:rPr>
            </w:pPr>
            <w:r w:rsidRPr="003027BF">
              <w:rPr>
                <w:rFonts w:eastAsia="Times New Roman"/>
                <w:i/>
                <w:iCs/>
              </w:rPr>
              <w:t>Strongyloides ratti</w:t>
            </w:r>
            <w:r w:rsidRPr="003027BF">
              <w:rPr>
                <w:rFonts w:eastAsia="Times New Roman"/>
              </w:rPr>
              <w:t xml:space="preserve"> vs. </w:t>
            </w:r>
            <w:r w:rsidRPr="003027BF">
              <w:rPr>
                <w:rFonts w:eastAsia="Times New Roman"/>
                <w:i/>
                <w:iCs/>
              </w:rPr>
              <w:t>Nippostrongylus brasiliens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0576A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*</w:t>
            </w:r>
          </w:p>
        </w:tc>
      </w:tr>
      <w:tr w:rsidR="00665EDE" w:rsidRPr="00665EDE" w14:paraId="6BD1F29D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D956179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C91908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</w:t>
            </w:r>
          </w:p>
        </w:tc>
      </w:tr>
      <w:tr w:rsidR="00665EDE" w:rsidRPr="00665EDE" w14:paraId="4593ECBC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0555F67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39E1B0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4AEF8A51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6EDD34B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CFCCC5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68DB10C3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9A1CDE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524983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*</w:t>
            </w:r>
          </w:p>
        </w:tc>
      </w:tr>
      <w:tr w:rsidR="00665EDE" w:rsidRPr="00665EDE" w14:paraId="4C7079F4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1EF171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214568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*</w:t>
            </w:r>
          </w:p>
        </w:tc>
      </w:tr>
      <w:tr w:rsidR="00665EDE" w:rsidRPr="00665EDE" w14:paraId="0A6114AA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0350F2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3027BF">
              <w:rPr>
                <w:rFonts w:eastAsia="Times New Roman"/>
                <w:color w:val="000000"/>
              </w:rPr>
              <w:t xml:space="preserve">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451C72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47B4FA07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96269AA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3027BF">
              <w:rPr>
                <w:rFonts w:eastAsia="Times New Roman"/>
                <w:color w:val="000000"/>
              </w:rPr>
              <w:t xml:space="preserve"> 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7C8987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ns</w:t>
            </w:r>
          </w:p>
        </w:tc>
      </w:tr>
      <w:tr w:rsidR="00665EDE" w:rsidRPr="00665EDE" w14:paraId="3B167400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E8AD4C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3027BF">
              <w:rPr>
                <w:rFonts w:eastAsia="Times New Roman"/>
                <w:color w:val="000000"/>
              </w:rPr>
              <w:t xml:space="preserve"> 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CEC69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*</w:t>
            </w:r>
          </w:p>
        </w:tc>
      </w:tr>
      <w:tr w:rsidR="00665EDE" w:rsidRPr="00665EDE" w14:paraId="17FA5B79" w14:textId="77777777" w:rsidTr="003027BF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76D0794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i/>
                <w:iCs/>
                <w:color w:val="000000"/>
              </w:rPr>
              <w:t>Steinernema carpocapsae</w:t>
            </w:r>
            <w:r w:rsidRPr="003027BF">
              <w:rPr>
                <w:rFonts w:eastAsia="Times New Roman"/>
                <w:color w:val="000000"/>
              </w:rPr>
              <w:t xml:space="preserve"> vs. </w:t>
            </w:r>
            <w:r w:rsidRPr="003027BF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C8A1F7" w14:textId="77777777" w:rsidR="00665EDE" w:rsidRPr="003027BF" w:rsidRDefault="00665EDE" w:rsidP="00665EDE">
            <w:pPr>
              <w:jc w:val="left"/>
              <w:rPr>
                <w:rFonts w:eastAsia="Times New Roman"/>
                <w:color w:val="000000"/>
              </w:rPr>
            </w:pPr>
            <w:r w:rsidRPr="003027BF">
              <w:rPr>
                <w:rFonts w:eastAsia="Times New Roman"/>
                <w:color w:val="000000"/>
              </w:rPr>
              <w:t>*</w:t>
            </w:r>
          </w:p>
        </w:tc>
      </w:tr>
    </w:tbl>
    <w:p w14:paraId="7A93E328" w14:textId="77777777" w:rsidR="00F672DF" w:rsidRDefault="00F672DF" w:rsidP="003871AD">
      <w:pPr>
        <w:rPr>
          <w:b/>
          <w:color w:val="222222"/>
          <w:sz w:val="20"/>
          <w:szCs w:val="20"/>
          <w:shd w:val="clear" w:color="auto" w:fill="FFFFFF"/>
        </w:rPr>
      </w:pPr>
    </w:p>
    <w:sectPr w:rsidR="00F672DF" w:rsidSect="0010402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773B5" w14:textId="77777777" w:rsidR="003925F7" w:rsidRDefault="003925F7" w:rsidP="00025752">
      <w:r>
        <w:separator/>
      </w:r>
    </w:p>
  </w:endnote>
  <w:endnote w:type="continuationSeparator" w:id="0">
    <w:p w14:paraId="6D7A6C8C" w14:textId="77777777" w:rsidR="003925F7" w:rsidRDefault="003925F7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17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21460" w14:textId="77777777" w:rsidR="000D78FB" w:rsidRDefault="000D7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B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4A6C6" w14:textId="77777777" w:rsidR="000D78FB" w:rsidRDefault="000D7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66E1E" w14:textId="77777777" w:rsidR="003925F7" w:rsidRDefault="003925F7" w:rsidP="00025752">
      <w:r>
        <w:separator/>
      </w:r>
    </w:p>
  </w:footnote>
  <w:footnote w:type="continuationSeparator" w:id="0">
    <w:p w14:paraId="18781F10" w14:textId="77777777" w:rsidR="003925F7" w:rsidRDefault="003925F7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292&lt;/item&gt;&lt;item&gt;381&lt;/item&gt;&lt;item&gt;523&lt;/item&gt;&lt;item&gt;526&lt;/item&gt;&lt;item&gt;530&lt;/item&gt;&lt;item&gt;574&lt;/item&gt;&lt;item&gt;581&lt;/item&gt;&lt;item&gt;1065&lt;/item&gt;&lt;item&gt;1150&lt;/item&gt;&lt;item&gt;1337&lt;/item&gt;&lt;item&gt;1339&lt;/item&gt;&lt;item&gt;1508&lt;/item&gt;&lt;item&gt;1523&lt;/item&gt;&lt;item&gt;1532&lt;/item&gt;&lt;item&gt;1656&lt;/item&gt;&lt;item&gt;1657&lt;/item&gt;&lt;item&gt;1677&lt;/item&gt;&lt;item&gt;1678&lt;/item&gt;&lt;item&gt;1702&lt;/item&gt;&lt;item&gt;1786&lt;/item&gt;&lt;item&gt;1789&lt;/item&gt;&lt;item&gt;1790&lt;/item&gt;&lt;item&gt;1796&lt;/item&gt;&lt;item&gt;1797&lt;/item&gt;&lt;item&gt;1803&lt;/item&gt;&lt;item&gt;1804&lt;/item&gt;&lt;item&gt;2078&lt;/item&gt;&lt;item&gt;2079&lt;/item&gt;&lt;item&gt;2080&lt;/item&gt;&lt;item&gt;2081&lt;/item&gt;&lt;item&gt;2082&lt;/item&gt;&lt;item&gt;2083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9&lt;/item&gt;&lt;item&gt;2162&lt;/item&gt;&lt;item&gt;2169&lt;/item&gt;&lt;item&gt;2170&lt;/item&gt;&lt;item&gt;2171&lt;/item&gt;&lt;item&gt;2172&lt;/item&gt;&lt;item&gt;2173&lt;/item&gt;&lt;item&gt;2174&lt;/item&gt;&lt;item&gt;2179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7B0B"/>
    <w:rsid w:val="000649B0"/>
    <w:rsid w:val="0007468E"/>
    <w:rsid w:val="000800CF"/>
    <w:rsid w:val="0008082C"/>
    <w:rsid w:val="00086AC2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329F6"/>
    <w:rsid w:val="00134F3A"/>
    <w:rsid w:val="001436C7"/>
    <w:rsid w:val="00152E5A"/>
    <w:rsid w:val="00154F0B"/>
    <w:rsid w:val="0017738E"/>
    <w:rsid w:val="0018754C"/>
    <w:rsid w:val="00193DA5"/>
    <w:rsid w:val="001B45D3"/>
    <w:rsid w:val="001C5213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67C6"/>
    <w:rsid w:val="002E56FB"/>
    <w:rsid w:val="002E65FB"/>
    <w:rsid w:val="003027BF"/>
    <w:rsid w:val="00321B58"/>
    <w:rsid w:val="00322083"/>
    <w:rsid w:val="00333B61"/>
    <w:rsid w:val="00334DEA"/>
    <w:rsid w:val="00335D76"/>
    <w:rsid w:val="0034042F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925F7"/>
    <w:rsid w:val="003A25DF"/>
    <w:rsid w:val="003A2D13"/>
    <w:rsid w:val="003A4AF2"/>
    <w:rsid w:val="003A76EA"/>
    <w:rsid w:val="003B7E19"/>
    <w:rsid w:val="003C3040"/>
    <w:rsid w:val="003D650C"/>
    <w:rsid w:val="003D674B"/>
    <w:rsid w:val="003F0C08"/>
    <w:rsid w:val="003F3832"/>
    <w:rsid w:val="003F60F1"/>
    <w:rsid w:val="004042F3"/>
    <w:rsid w:val="004052F3"/>
    <w:rsid w:val="00405779"/>
    <w:rsid w:val="00427B0D"/>
    <w:rsid w:val="00430E84"/>
    <w:rsid w:val="004319D9"/>
    <w:rsid w:val="00441740"/>
    <w:rsid w:val="00454A77"/>
    <w:rsid w:val="00457703"/>
    <w:rsid w:val="004716F0"/>
    <w:rsid w:val="00472AEC"/>
    <w:rsid w:val="004770D8"/>
    <w:rsid w:val="00492014"/>
    <w:rsid w:val="0049783B"/>
    <w:rsid w:val="004B5165"/>
    <w:rsid w:val="004B57AE"/>
    <w:rsid w:val="004B6542"/>
    <w:rsid w:val="004C4EFF"/>
    <w:rsid w:val="004D75A6"/>
    <w:rsid w:val="00502C1E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57D9E"/>
    <w:rsid w:val="00665EDE"/>
    <w:rsid w:val="00676960"/>
    <w:rsid w:val="006803C8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64982"/>
    <w:rsid w:val="0077504F"/>
    <w:rsid w:val="00775CB7"/>
    <w:rsid w:val="007800CB"/>
    <w:rsid w:val="00784A60"/>
    <w:rsid w:val="0078524B"/>
    <w:rsid w:val="0079378C"/>
    <w:rsid w:val="007B47B8"/>
    <w:rsid w:val="007C25AF"/>
    <w:rsid w:val="007C6CD1"/>
    <w:rsid w:val="007D20DE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979"/>
    <w:rsid w:val="00834844"/>
    <w:rsid w:val="008374E2"/>
    <w:rsid w:val="0085148F"/>
    <w:rsid w:val="0085187D"/>
    <w:rsid w:val="00853B7A"/>
    <w:rsid w:val="008622B1"/>
    <w:rsid w:val="00881ED9"/>
    <w:rsid w:val="008A7A2F"/>
    <w:rsid w:val="008B1F83"/>
    <w:rsid w:val="008B526F"/>
    <w:rsid w:val="008C1F8F"/>
    <w:rsid w:val="008C4445"/>
    <w:rsid w:val="008F4339"/>
    <w:rsid w:val="008F7E1F"/>
    <w:rsid w:val="00906FBE"/>
    <w:rsid w:val="00930721"/>
    <w:rsid w:val="00931AA6"/>
    <w:rsid w:val="00931C22"/>
    <w:rsid w:val="009322DC"/>
    <w:rsid w:val="00947CEE"/>
    <w:rsid w:val="009510C0"/>
    <w:rsid w:val="00953514"/>
    <w:rsid w:val="00955FAC"/>
    <w:rsid w:val="00967817"/>
    <w:rsid w:val="00995605"/>
    <w:rsid w:val="00995CFA"/>
    <w:rsid w:val="009A00A4"/>
    <w:rsid w:val="009A4132"/>
    <w:rsid w:val="009B7063"/>
    <w:rsid w:val="009C60DB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51324"/>
    <w:rsid w:val="00A73C4E"/>
    <w:rsid w:val="00A741E2"/>
    <w:rsid w:val="00A81829"/>
    <w:rsid w:val="00A85133"/>
    <w:rsid w:val="00A90475"/>
    <w:rsid w:val="00A90C51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C17DE5"/>
    <w:rsid w:val="00C26201"/>
    <w:rsid w:val="00C324CA"/>
    <w:rsid w:val="00C32813"/>
    <w:rsid w:val="00C4659B"/>
    <w:rsid w:val="00C64030"/>
    <w:rsid w:val="00C742A8"/>
    <w:rsid w:val="00C74E61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B116F"/>
    <w:rsid w:val="00DC22BD"/>
    <w:rsid w:val="00DD4BB1"/>
    <w:rsid w:val="00DD60BF"/>
    <w:rsid w:val="00DE4F82"/>
    <w:rsid w:val="00DF69F7"/>
    <w:rsid w:val="00E12614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F07A68"/>
    <w:rsid w:val="00F1213C"/>
    <w:rsid w:val="00F27820"/>
    <w:rsid w:val="00F324B5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Elissa Hallem</cp:lastModifiedBy>
  <cp:revision>4</cp:revision>
  <dcterms:created xsi:type="dcterms:W3CDTF">2014-05-28T19:45:00Z</dcterms:created>
  <dcterms:modified xsi:type="dcterms:W3CDTF">2014-06-01T06:11:00Z</dcterms:modified>
</cp:coreProperties>
</file>